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20" w:type="dxa"/>
        <w:tblInd w:w="93" w:type="dxa"/>
        <w:tblLook w:val="04A0" w:firstRow="1" w:lastRow="0" w:firstColumn="1" w:lastColumn="0" w:noHBand="0" w:noVBand="1"/>
      </w:tblPr>
      <w:tblGrid>
        <w:gridCol w:w="1360"/>
        <w:gridCol w:w="1562"/>
        <w:gridCol w:w="1476"/>
        <w:gridCol w:w="1360"/>
        <w:gridCol w:w="1558"/>
        <w:gridCol w:w="1504"/>
      </w:tblGrid>
      <w:tr w:rsidR="00F754BD" w:rsidRPr="00F13E1F" w14:paraId="3F31D065" w14:textId="77777777" w:rsidTr="009F71B3">
        <w:trPr>
          <w:trHeight w:val="320"/>
        </w:trPr>
        <w:tc>
          <w:tcPr>
            <w:tcW w:w="882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A39903" w14:textId="77777777" w:rsidR="00F754BD" w:rsidRPr="00F13E1F" w:rsidRDefault="00F754BD" w:rsidP="009F71B3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13E1F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Table S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9</w:t>
            </w:r>
            <w:r w:rsidRPr="00F13E1F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. Candidtate gene, Emilin1 Deficient Mice.</w:t>
            </w:r>
          </w:p>
        </w:tc>
      </w:tr>
      <w:tr w:rsidR="00F754BD" w:rsidRPr="00F13E1F" w14:paraId="3F062820" w14:textId="77777777" w:rsidTr="009F71B3">
        <w:trPr>
          <w:trHeight w:val="840"/>
        </w:trPr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149764" w14:textId="77777777" w:rsidR="00F754BD" w:rsidRPr="00F13E1F" w:rsidRDefault="00F754BD" w:rsidP="009F71B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3E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00DC54" w14:textId="77777777" w:rsidR="00F754BD" w:rsidRPr="00F13E1F" w:rsidRDefault="00F754BD" w:rsidP="009F71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3E1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il Bleeding/Clot Stability Assay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1145E0" w14:textId="77777777" w:rsidR="00F754BD" w:rsidRPr="00F13E1F" w:rsidRDefault="00F754BD" w:rsidP="009F71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3E1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eCl</w:t>
            </w:r>
            <w:r w:rsidRPr="00F13E1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3</w:t>
            </w:r>
            <w:r w:rsidRPr="00F13E1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Induced Carotid Injury</w:t>
            </w:r>
          </w:p>
        </w:tc>
        <w:tc>
          <w:tcPr>
            <w:tcW w:w="31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B28787" w14:textId="77777777" w:rsidR="00F754BD" w:rsidRPr="00F13E1F" w:rsidRDefault="00F754BD" w:rsidP="009F71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3E1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aCl</w:t>
            </w:r>
            <w:r w:rsidRPr="00F13E1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F13E1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Induced AAA Formation</w:t>
            </w:r>
          </w:p>
        </w:tc>
      </w:tr>
      <w:tr w:rsidR="00F754BD" w:rsidRPr="00F13E1F" w14:paraId="35352A17" w14:textId="77777777" w:rsidTr="009F71B3">
        <w:trPr>
          <w:trHeight w:val="74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E248C" w14:textId="77777777" w:rsidR="00F754BD" w:rsidRPr="00F13E1F" w:rsidRDefault="00F754BD" w:rsidP="009F71B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3E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CEF4A" w14:textId="77777777" w:rsidR="00F754BD" w:rsidRPr="00F13E1F" w:rsidRDefault="00F754BD" w:rsidP="009F71B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3E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il-BleedingTime (sec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4E152" w14:textId="77777777" w:rsidR="00F754BD" w:rsidRPr="00F13E1F" w:rsidRDefault="00F754BD" w:rsidP="009F71B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3E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t StabilityTime (sec)</w:t>
            </w:r>
          </w:p>
        </w:tc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84CEF3" w14:textId="77777777" w:rsidR="00F754BD" w:rsidRPr="00F13E1F" w:rsidRDefault="00F754BD" w:rsidP="009F71B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3E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cclusion Time (sec)</w:t>
            </w:r>
          </w:p>
        </w:tc>
        <w:tc>
          <w:tcPr>
            <w:tcW w:w="31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03F0AE" w14:textId="77777777" w:rsidR="00F754BD" w:rsidRPr="00F13E1F" w:rsidRDefault="00F754BD" w:rsidP="009F71B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3E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ange Diameter mm</w:t>
            </w:r>
          </w:p>
        </w:tc>
      </w:tr>
      <w:tr w:rsidR="00F754BD" w:rsidRPr="00F13E1F" w14:paraId="4AD0F2B9" w14:textId="77777777" w:rsidTr="009F71B3">
        <w:trPr>
          <w:trHeight w:val="4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C825B" w14:textId="77777777" w:rsidR="00F754BD" w:rsidRPr="00F13E1F" w:rsidRDefault="00F754BD" w:rsidP="009F71B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41BA45" w14:textId="77777777" w:rsidR="00F754BD" w:rsidRPr="00F13E1F" w:rsidRDefault="00F754BD" w:rsidP="009F71B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3E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93C169" w14:textId="77777777" w:rsidR="00F754BD" w:rsidRPr="00F13E1F" w:rsidRDefault="00F754BD" w:rsidP="009F71B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3E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6F928A" w14:textId="77777777" w:rsidR="00F754BD" w:rsidRPr="00F13E1F" w:rsidRDefault="00F754BD" w:rsidP="009F71B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559737" w14:textId="77777777" w:rsidR="00F754BD" w:rsidRPr="00F13E1F" w:rsidRDefault="00F754BD" w:rsidP="009F71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3E1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8 wk age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970613" w14:textId="77777777" w:rsidR="00F754BD" w:rsidRPr="00F13E1F" w:rsidRDefault="00F754BD" w:rsidP="009F71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3E1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 wk age</w:t>
            </w:r>
          </w:p>
        </w:tc>
      </w:tr>
      <w:tr w:rsidR="00F754BD" w:rsidRPr="00F13E1F" w14:paraId="1E1F5C8A" w14:textId="77777777" w:rsidTr="009F71B3">
        <w:trPr>
          <w:trHeight w:val="4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C8BA8" w14:textId="77777777" w:rsidR="00F754BD" w:rsidRPr="00F13E1F" w:rsidRDefault="00F754BD" w:rsidP="009F71B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3E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-type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68DD1" w14:textId="77777777" w:rsidR="00F754BD" w:rsidRPr="00F13E1F" w:rsidRDefault="00F754BD" w:rsidP="009F71B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3E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±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B3FFA" w14:textId="77777777" w:rsidR="00F754BD" w:rsidRPr="00F13E1F" w:rsidRDefault="00F754BD" w:rsidP="009F71B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3E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1±37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2460" w14:textId="77777777" w:rsidR="00F754BD" w:rsidRPr="00F13E1F" w:rsidRDefault="00F754BD" w:rsidP="009F71B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3E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8±1.2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A4672" w14:textId="77777777" w:rsidR="00F754BD" w:rsidRPr="00F13E1F" w:rsidRDefault="00F754BD" w:rsidP="009F71B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3E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±0.32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D7FDF" w14:textId="77777777" w:rsidR="00F754BD" w:rsidRPr="00F13E1F" w:rsidRDefault="00DD4EF2" w:rsidP="009F71B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±0.03</w:t>
            </w:r>
          </w:p>
        </w:tc>
      </w:tr>
      <w:tr w:rsidR="00F754BD" w:rsidRPr="00F13E1F" w14:paraId="1450F8E7" w14:textId="77777777" w:rsidTr="009F71B3">
        <w:trPr>
          <w:trHeight w:val="440"/>
        </w:trPr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2DDB65" w14:textId="77777777" w:rsidR="00F754BD" w:rsidRPr="00F13E1F" w:rsidRDefault="00F754BD" w:rsidP="009F71B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3E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lin</w:t>
            </w:r>
            <w:r w:rsidRPr="00F13E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-/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46938C" w14:textId="77777777" w:rsidR="00F754BD" w:rsidRPr="00F13E1F" w:rsidRDefault="00F754BD" w:rsidP="009F71B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3E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±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97443D" w14:textId="77777777" w:rsidR="00F754BD" w:rsidRPr="00F13E1F" w:rsidRDefault="00F754BD" w:rsidP="009F71B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3E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0±5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21C4F5" w14:textId="77777777" w:rsidR="00F754BD" w:rsidRPr="00F13E1F" w:rsidRDefault="00F754BD" w:rsidP="009F71B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3E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9±1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8DBAF5" w14:textId="77777777" w:rsidR="00F754BD" w:rsidRPr="00F13E1F" w:rsidRDefault="00F754BD" w:rsidP="009F71B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3E1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±0.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49F536" w14:textId="77777777" w:rsidR="00F754BD" w:rsidRPr="00F13E1F" w:rsidRDefault="00DD4EF2" w:rsidP="00195E4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±0.02</w:t>
            </w:r>
          </w:p>
        </w:tc>
      </w:tr>
    </w:tbl>
    <w:p w14:paraId="0169790F" w14:textId="77777777" w:rsidR="00F754BD" w:rsidRDefault="00F754BD" w:rsidP="00F754BD">
      <w:pPr>
        <w:rPr>
          <w:rFonts w:ascii="Arial" w:hAnsi="Arial" w:cs="Arial"/>
        </w:rPr>
      </w:pPr>
      <w:r w:rsidRPr="00F74E34">
        <w:rPr>
          <w:rFonts w:ascii="Arial" w:hAnsi="Arial" w:cs="Arial"/>
        </w:rPr>
        <w:t>Emilin1</w:t>
      </w:r>
      <w:r>
        <w:rPr>
          <w:rFonts w:ascii="Arial" w:hAnsi="Arial" w:cs="Arial"/>
        </w:rPr>
        <w:t>+</w:t>
      </w:r>
      <w:r w:rsidRPr="00F74E34">
        <w:rPr>
          <w:rFonts w:ascii="Arial" w:hAnsi="Arial" w:cs="Arial"/>
        </w:rPr>
        <w:t>/- mice in C57BL/6</w:t>
      </w:r>
      <w:r>
        <w:rPr>
          <w:rFonts w:ascii="Arial" w:hAnsi="Arial" w:cs="Arial"/>
        </w:rPr>
        <w:t>J</w:t>
      </w:r>
      <w:r w:rsidRPr="00F74E34">
        <w:rPr>
          <w:rFonts w:ascii="Arial" w:hAnsi="Arial" w:cs="Arial"/>
        </w:rPr>
        <w:t xml:space="preserve"> back</w:t>
      </w:r>
      <w:r>
        <w:rPr>
          <w:rFonts w:ascii="Arial" w:hAnsi="Arial" w:cs="Arial"/>
        </w:rPr>
        <w:t xml:space="preserve">ground obtained from G. Bressan, rederived at Jackson </w:t>
      </w:r>
    </w:p>
    <w:p w14:paraId="4655DE56" w14:textId="77777777" w:rsidR="00F754BD" w:rsidRDefault="00F754BD" w:rsidP="00F754BD">
      <w:pPr>
        <w:rPr>
          <w:rFonts w:ascii="Arial" w:hAnsi="Arial" w:cs="Arial"/>
        </w:rPr>
      </w:pPr>
      <w:r>
        <w:rPr>
          <w:rFonts w:ascii="Arial" w:hAnsi="Arial" w:cs="Arial"/>
        </w:rPr>
        <w:t xml:space="preserve">Laboratory, and maintained with homozygous breeding pair. Wild-type mice = C57BL/6J. Values </w:t>
      </w:r>
    </w:p>
    <w:p w14:paraId="673F5153" w14:textId="77777777" w:rsidR="00F754BD" w:rsidRDefault="00F754BD" w:rsidP="00F754BD">
      <w:pPr>
        <w:rPr>
          <w:rFonts w:ascii="Arial" w:hAnsi="Arial" w:cs="Arial"/>
        </w:rPr>
      </w:pPr>
      <w:r>
        <w:rPr>
          <w:rFonts w:ascii="Arial" w:hAnsi="Arial" w:cs="Arial"/>
        </w:rPr>
        <w:t>are the mean±SEM, n=</w:t>
      </w:r>
      <w:r w:rsidR="00195E49">
        <w:rPr>
          <w:rFonts w:ascii="Arial" w:hAnsi="Arial" w:cs="Arial"/>
        </w:rPr>
        <w:t>8</w:t>
      </w:r>
      <w:r>
        <w:rPr>
          <w:rFonts w:ascii="Arial" w:hAnsi="Arial" w:cs="Arial"/>
        </w:rPr>
        <w:t>-28.  No significant differences between mouse strains. P &gt; 0.05.</w:t>
      </w:r>
    </w:p>
    <w:p w14:paraId="031FB86B" w14:textId="77777777" w:rsidR="00F754BD" w:rsidRDefault="00F754BD" w:rsidP="00F754BD">
      <w:pPr>
        <w:rPr>
          <w:rFonts w:ascii="Arial" w:hAnsi="Arial" w:cs="Arial"/>
        </w:rPr>
      </w:pPr>
    </w:p>
    <w:p w14:paraId="72F29D7C" w14:textId="77777777" w:rsidR="00F754BD" w:rsidRDefault="00F754BD" w:rsidP="00F754BD">
      <w:pPr>
        <w:rPr>
          <w:rFonts w:ascii="Arial" w:hAnsi="Arial" w:cs="Arial"/>
        </w:rPr>
      </w:pPr>
    </w:p>
    <w:p w14:paraId="60909C3A" w14:textId="77777777" w:rsidR="00F754BD" w:rsidRPr="00F74E34" w:rsidRDefault="00F754BD" w:rsidP="00F754BD">
      <w:pPr>
        <w:rPr>
          <w:rFonts w:ascii="Arial" w:hAnsi="Arial" w:cs="Arial"/>
        </w:rPr>
      </w:pPr>
    </w:p>
    <w:p w14:paraId="26C6497E" w14:textId="77777777" w:rsidR="00FB005D" w:rsidRDefault="00FB005D">
      <w:bookmarkStart w:id="0" w:name="_GoBack"/>
      <w:bookmarkEnd w:id="0"/>
    </w:p>
    <w:sectPr w:rsidR="00FB005D" w:rsidSect="003E359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9EB782" w14:textId="77777777" w:rsidR="000B13AC" w:rsidRDefault="000B13AC" w:rsidP="00C83D2E">
      <w:r>
        <w:separator/>
      </w:r>
    </w:p>
  </w:endnote>
  <w:endnote w:type="continuationSeparator" w:id="0">
    <w:p w14:paraId="2FD41A86" w14:textId="77777777" w:rsidR="000B13AC" w:rsidRDefault="000B13AC" w:rsidP="00C83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mic Sans MS">
    <w:panose1 w:val="030F07020303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7BDC1B" w14:textId="77777777" w:rsidR="00BA254A" w:rsidRDefault="00C83D2E" w:rsidP="00740A0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754B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B7EF04" w14:textId="77777777" w:rsidR="00BA254A" w:rsidRDefault="003E3596" w:rsidP="00E361F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9BDB81" w14:textId="77777777" w:rsidR="00BA254A" w:rsidRDefault="00C83D2E" w:rsidP="00740A0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754B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E3596">
      <w:rPr>
        <w:rStyle w:val="PageNumber"/>
        <w:noProof/>
      </w:rPr>
      <w:t>1</w:t>
    </w:r>
    <w:r>
      <w:rPr>
        <w:rStyle w:val="PageNumber"/>
      </w:rPr>
      <w:fldChar w:fldCharType="end"/>
    </w:r>
  </w:p>
  <w:p w14:paraId="0C409326" w14:textId="77777777" w:rsidR="00BA254A" w:rsidRDefault="003E3596" w:rsidP="00E361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FE3A3F" w14:textId="77777777" w:rsidR="000B13AC" w:rsidRDefault="000B13AC" w:rsidP="00C83D2E">
      <w:r>
        <w:separator/>
      </w:r>
    </w:p>
  </w:footnote>
  <w:footnote w:type="continuationSeparator" w:id="0">
    <w:p w14:paraId="52EB0870" w14:textId="77777777" w:rsidR="000B13AC" w:rsidRDefault="000B13AC" w:rsidP="00C83D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4BD"/>
    <w:rsid w:val="00017447"/>
    <w:rsid w:val="000B13AC"/>
    <w:rsid w:val="00195E49"/>
    <w:rsid w:val="003713F6"/>
    <w:rsid w:val="003E3596"/>
    <w:rsid w:val="006C2C38"/>
    <w:rsid w:val="00C83D2E"/>
    <w:rsid w:val="00DD4EF2"/>
    <w:rsid w:val="00E064D5"/>
    <w:rsid w:val="00F754BD"/>
    <w:rsid w:val="00FB0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24C1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4BD"/>
    <w:rPr>
      <w:rFonts w:ascii="Comic Sans MS" w:eastAsia="Calibri" w:hAnsi="Comic Sans MS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754B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54BD"/>
    <w:rPr>
      <w:rFonts w:ascii="Comic Sans MS" w:eastAsia="Calibri" w:hAnsi="Comic Sans MS" w:cs="Times New Roman"/>
      <w:sz w:val="20"/>
      <w:szCs w:val="20"/>
    </w:rPr>
  </w:style>
  <w:style w:type="character" w:styleId="PageNumber">
    <w:name w:val="page number"/>
    <w:uiPriority w:val="99"/>
    <w:semiHidden/>
    <w:unhideWhenUsed/>
    <w:rsid w:val="00F754BD"/>
  </w:style>
  <w:style w:type="paragraph" w:styleId="BalloonText">
    <w:name w:val="Balloon Text"/>
    <w:basedOn w:val="Normal"/>
    <w:link w:val="BalloonTextChar"/>
    <w:uiPriority w:val="99"/>
    <w:semiHidden/>
    <w:unhideWhenUsed/>
    <w:rsid w:val="00E064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4D5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4BD"/>
    <w:rPr>
      <w:rFonts w:ascii="Comic Sans MS" w:eastAsia="Calibri" w:hAnsi="Comic Sans MS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754B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54BD"/>
    <w:rPr>
      <w:rFonts w:ascii="Comic Sans MS" w:eastAsia="Calibri" w:hAnsi="Comic Sans MS" w:cs="Times New Roman"/>
      <w:sz w:val="20"/>
      <w:szCs w:val="20"/>
    </w:rPr>
  </w:style>
  <w:style w:type="character" w:styleId="PageNumber">
    <w:name w:val="page number"/>
    <w:uiPriority w:val="99"/>
    <w:semiHidden/>
    <w:unhideWhenUsed/>
    <w:rsid w:val="00F754BD"/>
  </w:style>
  <w:style w:type="paragraph" w:styleId="BalloonText">
    <w:name w:val="Balloon Text"/>
    <w:basedOn w:val="Normal"/>
    <w:link w:val="BalloonTextChar"/>
    <w:uiPriority w:val="99"/>
    <w:semiHidden/>
    <w:unhideWhenUsed/>
    <w:rsid w:val="00E064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4D5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566</Characters>
  <Application>Microsoft Macintosh Word</Application>
  <DocSecurity>0</DocSecurity>
  <Lines>43</Lines>
  <Paragraphs>32</Paragraphs>
  <ScaleCrop>false</ScaleCrop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ver-Plow, Ph.D., Jane</dc:creator>
  <cp:keywords/>
  <dc:description/>
  <cp:lastModifiedBy>Hoover-Plow, Ph.D., Jane</cp:lastModifiedBy>
  <cp:revision>3</cp:revision>
  <dcterms:created xsi:type="dcterms:W3CDTF">2013-09-30T19:35:00Z</dcterms:created>
  <dcterms:modified xsi:type="dcterms:W3CDTF">2013-09-30T19:36:00Z</dcterms:modified>
</cp:coreProperties>
</file>